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129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6"/>
        <w:gridCol w:w="2367"/>
        <w:gridCol w:w="1042"/>
        <w:gridCol w:w="2169"/>
        <w:gridCol w:w="1091"/>
        <w:gridCol w:w="2276"/>
        <w:gridCol w:w="1000"/>
        <w:gridCol w:w="2059"/>
      </w:tblGrid>
      <w:tr w:rsidR="004952E4" w:rsidRPr="00081613" w14:paraId="1F47A78F" w14:textId="08F5E2A8" w:rsidTr="00EB39C6">
        <w:trPr>
          <w:trHeight w:val="111"/>
        </w:trPr>
        <w:tc>
          <w:tcPr>
            <w:tcW w:w="12990" w:type="dxa"/>
            <w:gridSpan w:val="8"/>
            <w:tcBorders>
              <w:top w:val="nil"/>
              <w:bottom w:val="nil"/>
            </w:tcBorders>
          </w:tcPr>
          <w:p w14:paraId="7A747245" w14:textId="67B41212" w:rsidR="004952E4" w:rsidRDefault="004952E4" w:rsidP="00FE64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</w:t>
            </w:r>
            <w:r w:rsidRPr="000816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</w:t>
            </w:r>
            <w:r w:rsidRPr="000816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4952E4" w:rsidRPr="00081613" w14:paraId="1B0C68B0" w14:textId="3CAC2885" w:rsidTr="00EB39C6">
        <w:trPr>
          <w:trHeight w:val="259"/>
        </w:trPr>
        <w:tc>
          <w:tcPr>
            <w:tcW w:w="12990" w:type="dxa"/>
            <w:gridSpan w:val="8"/>
            <w:tcBorders>
              <w:top w:val="nil"/>
              <w:bottom w:val="single" w:sz="4" w:space="0" w:color="auto"/>
            </w:tcBorders>
          </w:tcPr>
          <w:p w14:paraId="2A7F9938" w14:textId="7E0CD74D" w:rsidR="004952E4" w:rsidRDefault="00081ED5" w:rsidP="00FE64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specific electrodes and frequencies in</w:t>
            </w:r>
            <w:r w:rsidR="004F1719" w:rsidRPr="004F1719">
              <w:rPr>
                <w:rFonts w:ascii="Times New Roman" w:hAnsi="Times New Roman" w:cs="Times New Roman"/>
                <w:sz w:val="20"/>
                <w:szCs w:val="20"/>
              </w:rPr>
              <w:t xml:space="preserve"> each cluster</w:t>
            </w:r>
            <w:r w:rsidR="004F1719">
              <w:rPr>
                <w:rFonts w:ascii="Times New Roman" w:hAnsi="Times New Roman" w:cs="Times New Roman"/>
                <w:sz w:val="20"/>
                <w:szCs w:val="20"/>
              </w:rPr>
              <w:t xml:space="preserve"> that showed significant group differences</w:t>
            </w:r>
            <w:r w:rsidR="004F1719" w:rsidRPr="004F17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1719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4F1719" w:rsidRPr="004F1719">
              <w:rPr>
                <w:rFonts w:ascii="Times New Roman" w:hAnsi="Times New Roman" w:cs="Times New Roman"/>
                <w:sz w:val="20"/>
                <w:szCs w:val="20"/>
              </w:rPr>
              <w:t xml:space="preserve"> the cluster</w:t>
            </w:r>
            <w:r w:rsidR="004F1719" w:rsidRPr="004F1719">
              <w:rPr>
                <w:rFonts w:ascii="Times New Roman" w:hAnsi="Times New Roman" w:cs="Times New Roman"/>
                <w:sz w:val="20"/>
                <w:szCs w:val="20"/>
              </w:rPr>
              <w:noBreakHyphen/>
              <w:t xml:space="preserve">based permutation </w:t>
            </w:r>
            <w:r w:rsidR="004F1719" w:rsidRPr="004F17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="004F17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F1719" w:rsidRPr="004F1719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 w:rsidR="004F17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60D1F" w:rsidRPr="00081613" w14:paraId="4A457362" w14:textId="4161DB7E" w:rsidTr="00EB39C6">
        <w:trPr>
          <w:trHeight w:val="279"/>
        </w:trPr>
        <w:tc>
          <w:tcPr>
            <w:tcW w:w="993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2E4058" w14:textId="16278059" w:rsidR="004952E4" w:rsidRPr="00081613" w:rsidRDefault="004952E4" w:rsidP="004952E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uced power</w:t>
            </w:r>
          </w:p>
        </w:tc>
        <w:tc>
          <w:tcPr>
            <w:tcW w:w="305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B7601F" w14:textId="4641179A" w:rsidR="004952E4" w:rsidRPr="00081613" w:rsidRDefault="004952E4" w:rsidP="004952E4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52E4">
              <w:rPr>
                <w:rFonts w:ascii="Times New Roman" w:hAnsi="Times New Roman" w:cs="Times New Roman"/>
                <w:sz w:val="20"/>
                <w:szCs w:val="20"/>
              </w:rPr>
              <w:t>Resting power</w:t>
            </w:r>
          </w:p>
        </w:tc>
      </w:tr>
      <w:tr w:rsidR="00EB39C6" w:rsidRPr="00081613" w14:paraId="0F7FA3D1" w14:textId="77777777" w:rsidTr="00EB39C6">
        <w:trPr>
          <w:trHeight w:val="259"/>
        </w:trPr>
        <w:tc>
          <w:tcPr>
            <w:tcW w:w="3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BE8E4D" w14:textId="53D07A6E" w:rsidR="009519A1" w:rsidRPr="00D959CD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ta-</w:t>
            </w:r>
            <w:r w:rsidR="00105B0C">
              <w:rPr>
                <w:rFonts w:ascii="Times New Roman" w:hAnsi="Times New Roman" w:cs="Times New Roman"/>
                <w:sz w:val="20"/>
                <w:szCs w:val="20"/>
              </w:rPr>
              <w:t xml:space="preserve">alph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321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4A87F5" w14:textId="7FF5C1DF" w:rsidR="009519A1" w:rsidRDefault="009519A1" w:rsidP="00495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a cluster</w:t>
            </w:r>
          </w:p>
        </w:tc>
        <w:tc>
          <w:tcPr>
            <w:tcW w:w="336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B0FAAC" w14:textId="121B8824" w:rsidR="009519A1" w:rsidRPr="004952E4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mma cluster</w:t>
            </w:r>
          </w:p>
        </w:tc>
        <w:tc>
          <w:tcPr>
            <w:tcW w:w="30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C37C2D" w14:textId="26C5B12B" w:rsidR="009519A1" w:rsidRPr="004952E4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ta-</w:t>
            </w:r>
            <w:r w:rsidR="00105B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h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luster</w:t>
            </w:r>
          </w:p>
        </w:tc>
      </w:tr>
      <w:tr w:rsidR="00EB39C6" w:rsidRPr="00081613" w14:paraId="0538AA79" w14:textId="15FE862D" w:rsidTr="00EB39C6">
        <w:trPr>
          <w:trHeight w:val="279"/>
        </w:trPr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85948" w14:textId="6B44E6E4" w:rsidR="00890AA2" w:rsidRPr="009519A1" w:rsidRDefault="00890AA2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ode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360176" w14:textId="0E6027FF" w:rsidR="00890AA2" w:rsidRPr="009519A1" w:rsidRDefault="00890AA2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quency</w:t>
            </w:r>
            <w:r w:rsidR="00375577"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z)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E2F1B3" w14:textId="4D5AA2A0" w:rsidR="00890AA2" w:rsidRPr="009519A1" w:rsidRDefault="00890AA2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ode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F0DCE" w14:textId="696BBEF2" w:rsidR="00890AA2" w:rsidRPr="009519A1" w:rsidRDefault="00890AA2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quency</w:t>
            </w:r>
            <w:r w:rsidR="00375577"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z)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A1975D" w14:textId="291DC040" w:rsidR="00890AA2" w:rsidRPr="009519A1" w:rsidRDefault="00890AA2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lectrode 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E236B" w14:textId="47FD9F92" w:rsidR="00890AA2" w:rsidRPr="009519A1" w:rsidRDefault="00890AA2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quency</w:t>
            </w:r>
            <w:r w:rsidR="00375577"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z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51AD1D" w14:textId="477F19FF" w:rsidR="00890AA2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2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ode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6B2B4B" w14:textId="7ABA1962" w:rsidR="00890AA2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52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quency</w:t>
            </w:r>
            <w:r w:rsidR="00EB39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z)</w:t>
            </w:r>
          </w:p>
        </w:tc>
      </w:tr>
      <w:tr w:rsidR="00EB39C6" w:rsidRPr="00081613" w14:paraId="3B8FA7EB" w14:textId="388B54BF" w:rsidTr="00EB39C6">
        <w:trPr>
          <w:trHeight w:val="306"/>
        </w:trPr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095B5" w14:textId="30794AED" w:rsidR="004952E4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8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DAC31F8" w14:textId="06C6C67A" w:rsidR="004952E4" w:rsidRPr="009519A1" w:rsidRDefault="00D6240C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8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205E28A" w14:textId="20A14580" w:rsidR="004952E4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7</w:t>
            </w:r>
          </w:p>
        </w:tc>
        <w:tc>
          <w:tcPr>
            <w:tcW w:w="216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6D0B41B" w14:textId="3CD1452A" w:rsidR="004952E4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-20</w:t>
            </w:r>
          </w:p>
        </w:tc>
        <w:tc>
          <w:tcPr>
            <w:tcW w:w="10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F9A3FD5" w14:textId="3DEB39D7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4</w:t>
            </w:r>
          </w:p>
        </w:tc>
        <w:tc>
          <w:tcPr>
            <w:tcW w:w="227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3EEB78" w14:textId="2C4C6E7E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-1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CDC2A65" w14:textId="5FC8BDC3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8</w:t>
            </w:r>
          </w:p>
        </w:tc>
        <w:tc>
          <w:tcPr>
            <w:tcW w:w="2058" w:type="dxa"/>
            <w:tcBorders>
              <w:top w:val="single" w:sz="4" w:space="0" w:color="auto"/>
              <w:right w:val="nil"/>
            </w:tcBorders>
            <w:vAlign w:val="center"/>
          </w:tcPr>
          <w:p w14:paraId="75532953" w14:textId="5C55559C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6</w:t>
            </w:r>
          </w:p>
        </w:tc>
      </w:tr>
      <w:tr w:rsidR="00EB39C6" w:rsidRPr="00081613" w14:paraId="4E4FD4F7" w14:textId="6E65EABE" w:rsidTr="00EB39C6">
        <w:trPr>
          <w:trHeight w:val="30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BE89" w14:textId="783A4534" w:rsidR="004952E4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4</w:t>
            </w:r>
          </w:p>
        </w:tc>
        <w:tc>
          <w:tcPr>
            <w:tcW w:w="2366" w:type="dxa"/>
            <w:tcBorders>
              <w:left w:val="nil"/>
              <w:right w:val="single" w:sz="4" w:space="0" w:color="auto"/>
            </w:tcBorders>
            <w:vAlign w:val="center"/>
          </w:tcPr>
          <w:p w14:paraId="097F5149" w14:textId="41229999" w:rsidR="004952E4" w:rsidRPr="009519A1" w:rsidRDefault="00D6240C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10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vAlign w:val="center"/>
          </w:tcPr>
          <w:p w14:paraId="745E03E1" w14:textId="3DEC4680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9" w:type="dxa"/>
            <w:tcBorders>
              <w:right w:val="single" w:sz="4" w:space="0" w:color="auto"/>
            </w:tcBorders>
            <w:vAlign w:val="center"/>
          </w:tcPr>
          <w:p w14:paraId="55C7CEF1" w14:textId="58714D27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5AC54C" w14:textId="7600E46F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8</w:t>
            </w:r>
          </w:p>
        </w:tc>
        <w:tc>
          <w:tcPr>
            <w:tcW w:w="2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EB6831" w14:textId="5094A43F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-50, 51-52, 55-100</w:t>
            </w:r>
          </w:p>
        </w:tc>
        <w:tc>
          <w:tcPr>
            <w:tcW w:w="1000" w:type="dxa"/>
            <w:tcBorders>
              <w:left w:val="single" w:sz="4" w:space="0" w:color="auto"/>
              <w:right w:val="nil"/>
            </w:tcBorders>
            <w:vAlign w:val="center"/>
          </w:tcPr>
          <w:p w14:paraId="200912AB" w14:textId="2676EEE6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4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171DEF0F" w14:textId="4F5D9B60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7</w:t>
            </w:r>
          </w:p>
        </w:tc>
      </w:tr>
      <w:tr w:rsidR="00EB39C6" w:rsidRPr="00081613" w14:paraId="516E58CE" w14:textId="707216D5" w:rsidTr="00EB39C6">
        <w:trPr>
          <w:trHeight w:val="30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F832" w14:textId="6DB0939E" w:rsidR="004952E4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8</w:t>
            </w:r>
          </w:p>
        </w:tc>
        <w:tc>
          <w:tcPr>
            <w:tcW w:w="2366" w:type="dxa"/>
            <w:tcBorders>
              <w:left w:val="nil"/>
              <w:right w:val="single" w:sz="4" w:space="0" w:color="auto"/>
            </w:tcBorders>
            <w:vAlign w:val="center"/>
          </w:tcPr>
          <w:p w14:paraId="7EA388A7" w14:textId="28634641" w:rsidR="004952E4" w:rsidRPr="009519A1" w:rsidRDefault="00D6240C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8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vAlign w:val="center"/>
          </w:tcPr>
          <w:p w14:paraId="62BE5D7C" w14:textId="6D5701C8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9" w:type="dxa"/>
            <w:tcBorders>
              <w:right w:val="single" w:sz="4" w:space="0" w:color="auto"/>
            </w:tcBorders>
            <w:vAlign w:val="center"/>
          </w:tcPr>
          <w:p w14:paraId="3C1550C3" w14:textId="5B3697FB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C82634" w14:textId="23D7E2B3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4</w:t>
            </w:r>
          </w:p>
        </w:tc>
        <w:tc>
          <w:tcPr>
            <w:tcW w:w="2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E2CC95" w14:textId="388B7F46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-49, 61-100</w:t>
            </w:r>
          </w:p>
        </w:tc>
        <w:tc>
          <w:tcPr>
            <w:tcW w:w="1000" w:type="dxa"/>
            <w:tcBorders>
              <w:left w:val="single" w:sz="4" w:space="0" w:color="auto"/>
              <w:right w:val="nil"/>
            </w:tcBorders>
            <w:vAlign w:val="center"/>
          </w:tcPr>
          <w:p w14:paraId="0ECF5CDA" w14:textId="10306FFE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8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4429E02D" w14:textId="187129B6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6</w:t>
            </w:r>
          </w:p>
        </w:tc>
      </w:tr>
      <w:tr w:rsidR="00EB39C6" w:rsidRPr="00081613" w14:paraId="21EF7711" w14:textId="1FA67B28" w:rsidTr="00EB39C6">
        <w:trPr>
          <w:trHeight w:val="30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AE5B" w14:textId="1135765F" w:rsidR="004952E4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4</w:t>
            </w:r>
          </w:p>
        </w:tc>
        <w:tc>
          <w:tcPr>
            <w:tcW w:w="2366" w:type="dxa"/>
            <w:tcBorders>
              <w:left w:val="nil"/>
              <w:right w:val="single" w:sz="4" w:space="0" w:color="auto"/>
            </w:tcBorders>
            <w:vAlign w:val="center"/>
          </w:tcPr>
          <w:p w14:paraId="059A9288" w14:textId="76550F7B" w:rsidR="004952E4" w:rsidRPr="009519A1" w:rsidRDefault="00D6240C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8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vAlign w:val="center"/>
          </w:tcPr>
          <w:p w14:paraId="15F42B19" w14:textId="276BCAFD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9" w:type="dxa"/>
            <w:tcBorders>
              <w:right w:val="single" w:sz="4" w:space="0" w:color="auto"/>
            </w:tcBorders>
            <w:vAlign w:val="center"/>
          </w:tcPr>
          <w:p w14:paraId="532620B1" w14:textId="77777777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C1127E" w14:textId="7F467228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8</w:t>
            </w:r>
          </w:p>
        </w:tc>
        <w:tc>
          <w:tcPr>
            <w:tcW w:w="2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CF6C05" w14:textId="4437F325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-100</w:t>
            </w:r>
          </w:p>
        </w:tc>
        <w:tc>
          <w:tcPr>
            <w:tcW w:w="1000" w:type="dxa"/>
            <w:tcBorders>
              <w:left w:val="single" w:sz="4" w:space="0" w:color="auto"/>
              <w:right w:val="nil"/>
            </w:tcBorders>
            <w:vAlign w:val="center"/>
          </w:tcPr>
          <w:p w14:paraId="406FE863" w14:textId="50B43C55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4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2032FF60" w14:textId="2DE108F8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7</w:t>
            </w:r>
          </w:p>
        </w:tc>
      </w:tr>
      <w:tr w:rsidR="00EB39C6" w:rsidRPr="00081613" w14:paraId="337D7751" w14:textId="7CAAA719" w:rsidTr="00EB39C6">
        <w:trPr>
          <w:trHeight w:val="30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946C" w14:textId="76CFA8A0" w:rsidR="004952E4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8</w:t>
            </w:r>
          </w:p>
        </w:tc>
        <w:tc>
          <w:tcPr>
            <w:tcW w:w="2366" w:type="dxa"/>
            <w:tcBorders>
              <w:left w:val="nil"/>
              <w:right w:val="single" w:sz="4" w:space="0" w:color="auto"/>
            </w:tcBorders>
            <w:vAlign w:val="center"/>
          </w:tcPr>
          <w:p w14:paraId="6FC5FDD9" w14:textId="5F9B421B" w:rsidR="004952E4" w:rsidRPr="009519A1" w:rsidRDefault="00D6240C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7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vAlign w:val="center"/>
          </w:tcPr>
          <w:p w14:paraId="19A86F63" w14:textId="787E7C19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9" w:type="dxa"/>
            <w:tcBorders>
              <w:right w:val="single" w:sz="4" w:space="0" w:color="auto"/>
            </w:tcBorders>
            <w:vAlign w:val="center"/>
          </w:tcPr>
          <w:p w14:paraId="6DC5DEB0" w14:textId="77777777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FCE8D7" w14:textId="3E43083E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z</w:t>
            </w:r>
          </w:p>
        </w:tc>
        <w:tc>
          <w:tcPr>
            <w:tcW w:w="2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D97826" w14:textId="38CF8488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-90</w:t>
            </w:r>
          </w:p>
        </w:tc>
        <w:tc>
          <w:tcPr>
            <w:tcW w:w="1000" w:type="dxa"/>
            <w:tcBorders>
              <w:left w:val="single" w:sz="4" w:space="0" w:color="auto"/>
              <w:right w:val="nil"/>
            </w:tcBorders>
            <w:vAlign w:val="center"/>
          </w:tcPr>
          <w:p w14:paraId="66E30C44" w14:textId="726174AF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8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2F5A6AF7" w14:textId="42BE7B23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6</w:t>
            </w:r>
          </w:p>
        </w:tc>
      </w:tr>
      <w:tr w:rsidR="00EB39C6" w:rsidRPr="00081613" w14:paraId="1BFD2618" w14:textId="2E355048" w:rsidTr="00EB39C6">
        <w:trPr>
          <w:trHeight w:val="30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37E3" w14:textId="62A35A1C" w:rsidR="004952E4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2</w:t>
            </w:r>
          </w:p>
        </w:tc>
        <w:tc>
          <w:tcPr>
            <w:tcW w:w="2366" w:type="dxa"/>
            <w:tcBorders>
              <w:left w:val="nil"/>
              <w:right w:val="single" w:sz="4" w:space="0" w:color="auto"/>
            </w:tcBorders>
            <w:vAlign w:val="center"/>
          </w:tcPr>
          <w:p w14:paraId="0007FB07" w14:textId="3C532B45" w:rsidR="004952E4" w:rsidRPr="009519A1" w:rsidRDefault="00D6240C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8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vAlign w:val="center"/>
          </w:tcPr>
          <w:p w14:paraId="4D35DCE3" w14:textId="77777777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9" w:type="dxa"/>
            <w:tcBorders>
              <w:right w:val="single" w:sz="4" w:space="0" w:color="auto"/>
            </w:tcBorders>
            <w:vAlign w:val="center"/>
          </w:tcPr>
          <w:p w14:paraId="2667C3CA" w14:textId="77777777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CEDCE5" w14:textId="0FE5218B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z</w:t>
            </w:r>
          </w:p>
        </w:tc>
        <w:tc>
          <w:tcPr>
            <w:tcW w:w="2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5595F3" w14:textId="2DB4B8E0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-79, 86-90, 99-100</w:t>
            </w:r>
          </w:p>
        </w:tc>
        <w:tc>
          <w:tcPr>
            <w:tcW w:w="1000" w:type="dxa"/>
            <w:tcBorders>
              <w:left w:val="single" w:sz="4" w:space="0" w:color="auto"/>
              <w:right w:val="nil"/>
            </w:tcBorders>
            <w:vAlign w:val="center"/>
          </w:tcPr>
          <w:p w14:paraId="4466632B" w14:textId="1705B8AF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2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26F744EF" w14:textId="02FBA56A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7</w:t>
            </w:r>
          </w:p>
        </w:tc>
      </w:tr>
      <w:tr w:rsidR="00EB39C6" w:rsidRPr="00081613" w14:paraId="04B3A714" w14:textId="01060E9A" w:rsidTr="00EB39C6">
        <w:trPr>
          <w:trHeight w:val="30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2595" w14:textId="2EADF1BB" w:rsidR="004952E4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z</w:t>
            </w:r>
          </w:p>
        </w:tc>
        <w:tc>
          <w:tcPr>
            <w:tcW w:w="2366" w:type="dxa"/>
            <w:tcBorders>
              <w:left w:val="nil"/>
              <w:right w:val="single" w:sz="4" w:space="0" w:color="auto"/>
            </w:tcBorders>
            <w:vAlign w:val="center"/>
          </w:tcPr>
          <w:p w14:paraId="15CDAE2E" w14:textId="1792E053" w:rsidR="004952E4" w:rsidRPr="009519A1" w:rsidRDefault="00D6240C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8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vAlign w:val="center"/>
          </w:tcPr>
          <w:p w14:paraId="0E9FE784" w14:textId="48EAF324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9" w:type="dxa"/>
            <w:tcBorders>
              <w:right w:val="single" w:sz="4" w:space="0" w:color="auto"/>
            </w:tcBorders>
            <w:vAlign w:val="center"/>
          </w:tcPr>
          <w:p w14:paraId="27816D66" w14:textId="77777777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4EAF9B" w14:textId="77777777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6ACE35" w14:textId="77777777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left w:val="single" w:sz="4" w:space="0" w:color="auto"/>
              <w:right w:val="nil"/>
            </w:tcBorders>
            <w:vAlign w:val="center"/>
          </w:tcPr>
          <w:p w14:paraId="7C75C428" w14:textId="52C7C021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z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4CF33654" w14:textId="4F51F05E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7</w:t>
            </w:r>
          </w:p>
        </w:tc>
      </w:tr>
      <w:tr w:rsidR="00EB39C6" w:rsidRPr="00081613" w14:paraId="3CD67ACD" w14:textId="04198CE6" w:rsidTr="00EB39C6">
        <w:trPr>
          <w:trHeight w:val="30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4E9A" w14:textId="68667314" w:rsidR="004952E4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3</w:t>
            </w:r>
          </w:p>
        </w:tc>
        <w:tc>
          <w:tcPr>
            <w:tcW w:w="2366" w:type="dxa"/>
            <w:tcBorders>
              <w:left w:val="nil"/>
              <w:right w:val="single" w:sz="4" w:space="0" w:color="auto"/>
            </w:tcBorders>
            <w:vAlign w:val="center"/>
          </w:tcPr>
          <w:p w14:paraId="2E5D6DD2" w14:textId="6672E323" w:rsidR="004952E4" w:rsidRPr="009519A1" w:rsidRDefault="00D6240C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7</w:t>
            </w:r>
          </w:p>
        </w:tc>
        <w:tc>
          <w:tcPr>
            <w:tcW w:w="1042" w:type="dxa"/>
            <w:tcBorders>
              <w:left w:val="single" w:sz="4" w:space="0" w:color="auto"/>
            </w:tcBorders>
            <w:vAlign w:val="center"/>
          </w:tcPr>
          <w:p w14:paraId="514ADF24" w14:textId="4F77FB27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9" w:type="dxa"/>
            <w:tcBorders>
              <w:right w:val="single" w:sz="4" w:space="0" w:color="auto"/>
            </w:tcBorders>
            <w:vAlign w:val="center"/>
          </w:tcPr>
          <w:p w14:paraId="405F375A" w14:textId="77777777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DB5848" w14:textId="77777777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3F1019" w14:textId="77777777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left w:val="single" w:sz="4" w:space="0" w:color="auto"/>
              <w:right w:val="nil"/>
            </w:tcBorders>
            <w:vAlign w:val="center"/>
          </w:tcPr>
          <w:p w14:paraId="05596B6F" w14:textId="4BCE3C06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z</w:t>
            </w:r>
          </w:p>
        </w:tc>
        <w:tc>
          <w:tcPr>
            <w:tcW w:w="2058" w:type="dxa"/>
            <w:tcBorders>
              <w:right w:val="nil"/>
            </w:tcBorders>
            <w:vAlign w:val="center"/>
          </w:tcPr>
          <w:p w14:paraId="527B431C" w14:textId="207C7120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7</w:t>
            </w:r>
          </w:p>
        </w:tc>
      </w:tr>
      <w:tr w:rsidR="00EB39C6" w:rsidRPr="00081613" w14:paraId="3E1A06BA" w14:textId="4ABC4255" w:rsidTr="00EB39C6">
        <w:trPr>
          <w:trHeight w:val="30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F09A" w14:textId="333D5386" w:rsidR="004952E4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7</w:t>
            </w:r>
          </w:p>
        </w:tc>
        <w:tc>
          <w:tcPr>
            <w:tcW w:w="2366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5E80D87" w14:textId="36462132" w:rsidR="004952E4" w:rsidRPr="009519A1" w:rsidRDefault="00D6240C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9</w:t>
            </w:r>
          </w:p>
        </w:tc>
        <w:tc>
          <w:tcPr>
            <w:tcW w:w="1042" w:type="dxa"/>
            <w:tcBorders>
              <w:left w:val="single" w:sz="4" w:space="0" w:color="auto"/>
              <w:bottom w:val="nil"/>
            </w:tcBorders>
            <w:vAlign w:val="center"/>
          </w:tcPr>
          <w:p w14:paraId="025BB5C2" w14:textId="141A493A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9" w:type="dxa"/>
            <w:tcBorders>
              <w:bottom w:val="nil"/>
              <w:right w:val="single" w:sz="4" w:space="0" w:color="auto"/>
            </w:tcBorders>
            <w:vAlign w:val="center"/>
          </w:tcPr>
          <w:p w14:paraId="1358926B" w14:textId="77777777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F5DC87" w14:textId="77777777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49948A" w14:textId="77777777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8D44DEC" w14:textId="06383CCF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3</w:t>
            </w:r>
          </w:p>
        </w:tc>
        <w:tc>
          <w:tcPr>
            <w:tcW w:w="2058" w:type="dxa"/>
            <w:tcBorders>
              <w:bottom w:val="nil"/>
              <w:right w:val="nil"/>
            </w:tcBorders>
            <w:vAlign w:val="center"/>
          </w:tcPr>
          <w:p w14:paraId="73BE1DC3" w14:textId="398D0638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6</w:t>
            </w:r>
          </w:p>
        </w:tc>
      </w:tr>
      <w:tr w:rsidR="00EB39C6" w:rsidRPr="00081613" w14:paraId="7C53D4B6" w14:textId="60304372" w:rsidTr="00EB39C6">
        <w:trPr>
          <w:trHeight w:val="30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94D4E" w14:textId="463793BE" w:rsidR="004952E4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3</w:t>
            </w:r>
          </w:p>
        </w:tc>
        <w:tc>
          <w:tcPr>
            <w:tcW w:w="2366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AD75BD7" w14:textId="74EA39E0" w:rsidR="004952E4" w:rsidRPr="009519A1" w:rsidRDefault="00D6240C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8</w:t>
            </w:r>
          </w:p>
        </w:tc>
        <w:tc>
          <w:tcPr>
            <w:tcW w:w="1042" w:type="dxa"/>
            <w:tcBorders>
              <w:left w:val="single" w:sz="4" w:space="0" w:color="auto"/>
              <w:bottom w:val="nil"/>
            </w:tcBorders>
            <w:vAlign w:val="center"/>
          </w:tcPr>
          <w:p w14:paraId="72EB0AEA" w14:textId="5E80F3EA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9" w:type="dxa"/>
            <w:tcBorders>
              <w:bottom w:val="nil"/>
              <w:right w:val="single" w:sz="4" w:space="0" w:color="auto"/>
            </w:tcBorders>
            <w:vAlign w:val="center"/>
          </w:tcPr>
          <w:p w14:paraId="3E0E9B9C" w14:textId="77777777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747907" w14:textId="77777777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985BFC" w14:textId="77777777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E0D97C9" w14:textId="228C49DB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7</w:t>
            </w:r>
          </w:p>
        </w:tc>
        <w:tc>
          <w:tcPr>
            <w:tcW w:w="2058" w:type="dxa"/>
            <w:tcBorders>
              <w:bottom w:val="nil"/>
              <w:right w:val="nil"/>
            </w:tcBorders>
            <w:vAlign w:val="center"/>
          </w:tcPr>
          <w:p w14:paraId="3A84A734" w14:textId="6CD1E655" w:rsidR="004952E4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7</w:t>
            </w:r>
          </w:p>
        </w:tc>
      </w:tr>
      <w:tr w:rsidR="00EB39C6" w:rsidRPr="00081613" w14:paraId="5DB32125" w14:textId="77777777" w:rsidTr="00EB39C6">
        <w:trPr>
          <w:trHeight w:val="30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F380" w14:textId="0083570C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7</w:t>
            </w:r>
          </w:p>
        </w:tc>
        <w:tc>
          <w:tcPr>
            <w:tcW w:w="2366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D9B2F91" w14:textId="104630AC" w:rsidR="00375577" w:rsidRPr="009519A1" w:rsidRDefault="00D6240C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9</w:t>
            </w:r>
          </w:p>
        </w:tc>
        <w:tc>
          <w:tcPr>
            <w:tcW w:w="1042" w:type="dxa"/>
            <w:tcBorders>
              <w:left w:val="single" w:sz="4" w:space="0" w:color="auto"/>
              <w:bottom w:val="nil"/>
            </w:tcBorders>
            <w:vAlign w:val="center"/>
          </w:tcPr>
          <w:p w14:paraId="457CC51D" w14:textId="77777777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9" w:type="dxa"/>
            <w:tcBorders>
              <w:bottom w:val="nil"/>
              <w:right w:val="single" w:sz="4" w:space="0" w:color="auto"/>
            </w:tcBorders>
            <w:vAlign w:val="center"/>
          </w:tcPr>
          <w:p w14:paraId="5EA2B18A" w14:textId="77777777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81EA54" w14:textId="77777777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076145" w14:textId="77777777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F2B7C37" w14:textId="69EBF890" w:rsidR="00375577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3</w:t>
            </w:r>
          </w:p>
        </w:tc>
        <w:tc>
          <w:tcPr>
            <w:tcW w:w="2058" w:type="dxa"/>
            <w:tcBorders>
              <w:bottom w:val="nil"/>
              <w:right w:val="nil"/>
            </w:tcBorders>
            <w:vAlign w:val="center"/>
          </w:tcPr>
          <w:p w14:paraId="52493640" w14:textId="7CC0381D" w:rsidR="00375577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7</w:t>
            </w:r>
          </w:p>
        </w:tc>
      </w:tr>
      <w:tr w:rsidR="00EB39C6" w:rsidRPr="00081613" w14:paraId="1AF729B0" w14:textId="77777777" w:rsidTr="00EB39C6">
        <w:trPr>
          <w:trHeight w:val="30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77DC" w14:textId="5DB694A3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3</w:t>
            </w:r>
          </w:p>
        </w:tc>
        <w:tc>
          <w:tcPr>
            <w:tcW w:w="2366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F021096" w14:textId="1AD5EBD9" w:rsidR="00375577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8</w:t>
            </w:r>
          </w:p>
        </w:tc>
        <w:tc>
          <w:tcPr>
            <w:tcW w:w="1042" w:type="dxa"/>
            <w:tcBorders>
              <w:left w:val="single" w:sz="4" w:space="0" w:color="auto"/>
              <w:bottom w:val="nil"/>
            </w:tcBorders>
            <w:vAlign w:val="center"/>
          </w:tcPr>
          <w:p w14:paraId="2D42FFEB" w14:textId="77777777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9" w:type="dxa"/>
            <w:tcBorders>
              <w:bottom w:val="nil"/>
              <w:right w:val="single" w:sz="4" w:space="0" w:color="auto"/>
            </w:tcBorders>
            <w:vAlign w:val="center"/>
          </w:tcPr>
          <w:p w14:paraId="7E60A166" w14:textId="77777777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1CCDC0" w14:textId="77777777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0E16CA" w14:textId="77777777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F8D2DA2" w14:textId="7E0F37C3" w:rsidR="00375577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7</w:t>
            </w:r>
          </w:p>
        </w:tc>
        <w:tc>
          <w:tcPr>
            <w:tcW w:w="2058" w:type="dxa"/>
            <w:tcBorders>
              <w:bottom w:val="nil"/>
              <w:right w:val="nil"/>
            </w:tcBorders>
            <w:vAlign w:val="center"/>
          </w:tcPr>
          <w:p w14:paraId="561C690E" w14:textId="7CA506FF" w:rsidR="00375577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8</w:t>
            </w:r>
          </w:p>
        </w:tc>
      </w:tr>
      <w:tr w:rsidR="00EB39C6" w:rsidRPr="00081613" w14:paraId="5C0A2EE5" w14:textId="77777777" w:rsidTr="00EB39C6">
        <w:trPr>
          <w:trHeight w:val="30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459C" w14:textId="11221CEF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7</w:t>
            </w:r>
          </w:p>
        </w:tc>
        <w:tc>
          <w:tcPr>
            <w:tcW w:w="2366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EC12320" w14:textId="5AE08285" w:rsidR="00375577" w:rsidRPr="009519A1" w:rsidRDefault="00D6240C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10</w:t>
            </w:r>
          </w:p>
        </w:tc>
        <w:tc>
          <w:tcPr>
            <w:tcW w:w="1042" w:type="dxa"/>
            <w:tcBorders>
              <w:left w:val="single" w:sz="4" w:space="0" w:color="auto"/>
              <w:bottom w:val="nil"/>
            </w:tcBorders>
            <w:vAlign w:val="center"/>
          </w:tcPr>
          <w:p w14:paraId="126D57F9" w14:textId="77777777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9" w:type="dxa"/>
            <w:tcBorders>
              <w:bottom w:val="nil"/>
              <w:right w:val="single" w:sz="4" w:space="0" w:color="auto"/>
            </w:tcBorders>
            <w:vAlign w:val="center"/>
          </w:tcPr>
          <w:p w14:paraId="07D49AAA" w14:textId="77777777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3E2FDF" w14:textId="77777777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BF35C3" w14:textId="77777777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07E32B7" w14:textId="7E6804B8" w:rsidR="00375577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7</w:t>
            </w:r>
          </w:p>
        </w:tc>
        <w:tc>
          <w:tcPr>
            <w:tcW w:w="2058" w:type="dxa"/>
            <w:tcBorders>
              <w:bottom w:val="nil"/>
              <w:right w:val="nil"/>
            </w:tcBorders>
            <w:vAlign w:val="center"/>
          </w:tcPr>
          <w:p w14:paraId="546C5BCA" w14:textId="1F9BC760" w:rsidR="00375577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6</w:t>
            </w:r>
          </w:p>
        </w:tc>
      </w:tr>
      <w:tr w:rsidR="00EB39C6" w:rsidRPr="00081613" w14:paraId="4575EEC9" w14:textId="77777777" w:rsidTr="00EB39C6">
        <w:trPr>
          <w:trHeight w:val="30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F138" w14:textId="3892EB50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2366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7F3A5A5" w14:textId="6D00C5ED" w:rsidR="00375577" w:rsidRPr="009519A1" w:rsidRDefault="00D6240C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7</w:t>
            </w:r>
          </w:p>
        </w:tc>
        <w:tc>
          <w:tcPr>
            <w:tcW w:w="1042" w:type="dxa"/>
            <w:tcBorders>
              <w:left w:val="single" w:sz="4" w:space="0" w:color="auto"/>
              <w:bottom w:val="nil"/>
            </w:tcBorders>
            <w:vAlign w:val="center"/>
          </w:tcPr>
          <w:p w14:paraId="79267C89" w14:textId="77777777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9" w:type="dxa"/>
            <w:tcBorders>
              <w:bottom w:val="nil"/>
              <w:right w:val="single" w:sz="4" w:space="0" w:color="auto"/>
            </w:tcBorders>
            <w:vAlign w:val="center"/>
          </w:tcPr>
          <w:p w14:paraId="54848C8E" w14:textId="77777777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10F5EE" w14:textId="77777777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B79D34" w14:textId="77777777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C16A363" w14:textId="058505CD" w:rsidR="00375577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2058" w:type="dxa"/>
            <w:tcBorders>
              <w:bottom w:val="nil"/>
              <w:right w:val="nil"/>
            </w:tcBorders>
            <w:vAlign w:val="center"/>
          </w:tcPr>
          <w:p w14:paraId="3B870274" w14:textId="54BB0F05" w:rsidR="00375577" w:rsidRPr="009519A1" w:rsidRDefault="009519A1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7</w:t>
            </w:r>
          </w:p>
        </w:tc>
      </w:tr>
      <w:tr w:rsidR="00EB39C6" w:rsidRPr="00081613" w14:paraId="2160CAAC" w14:textId="77777777" w:rsidTr="00EB39C6">
        <w:trPr>
          <w:trHeight w:val="30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7C45" w14:textId="5B9627CB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7</w:t>
            </w:r>
          </w:p>
        </w:tc>
        <w:tc>
          <w:tcPr>
            <w:tcW w:w="2366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8EA4873" w14:textId="1EA67DA3" w:rsidR="00375577" w:rsidRPr="009519A1" w:rsidRDefault="00D6240C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7</w:t>
            </w:r>
          </w:p>
        </w:tc>
        <w:tc>
          <w:tcPr>
            <w:tcW w:w="1042" w:type="dxa"/>
            <w:tcBorders>
              <w:left w:val="single" w:sz="4" w:space="0" w:color="auto"/>
              <w:bottom w:val="nil"/>
            </w:tcBorders>
            <w:vAlign w:val="center"/>
          </w:tcPr>
          <w:p w14:paraId="1EEA0E0A" w14:textId="77777777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9" w:type="dxa"/>
            <w:tcBorders>
              <w:bottom w:val="nil"/>
              <w:right w:val="single" w:sz="4" w:space="0" w:color="auto"/>
            </w:tcBorders>
            <w:vAlign w:val="center"/>
          </w:tcPr>
          <w:p w14:paraId="14295A32" w14:textId="77777777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75EB5C" w14:textId="77777777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D2EEED" w14:textId="77777777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E24F760" w14:textId="77777777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8" w:type="dxa"/>
            <w:tcBorders>
              <w:bottom w:val="nil"/>
              <w:right w:val="nil"/>
            </w:tcBorders>
            <w:vAlign w:val="center"/>
          </w:tcPr>
          <w:p w14:paraId="6B3312B0" w14:textId="77777777" w:rsidR="00375577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B39C6" w:rsidRPr="00081613" w14:paraId="40971E70" w14:textId="00F2860D" w:rsidTr="00EB39C6">
        <w:trPr>
          <w:trHeight w:val="306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3BC9" w14:textId="46B70EE6" w:rsidR="004952E4" w:rsidRPr="009519A1" w:rsidRDefault="00375577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4656A1" w14:textId="6620D359" w:rsidR="004952E4" w:rsidRPr="009519A1" w:rsidRDefault="00D6240C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19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9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761258" w14:textId="789E668D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AA61C1" w14:textId="77777777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751442" w14:textId="77777777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0D6162" w14:textId="77777777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5DE370" w14:textId="77777777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bottom w:val="nil"/>
              <w:right w:val="nil"/>
            </w:tcBorders>
            <w:vAlign w:val="center"/>
          </w:tcPr>
          <w:p w14:paraId="23EB2837" w14:textId="77777777" w:rsidR="004952E4" w:rsidRPr="009519A1" w:rsidRDefault="004952E4" w:rsidP="004952E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F2F8A77" w14:textId="77777777" w:rsidR="003248E3" w:rsidRDefault="003248E3"/>
    <w:p w14:paraId="21F8ACDC" w14:textId="77777777" w:rsidR="004952E4" w:rsidRDefault="004952E4"/>
    <w:p w14:paraId="5DBFB2A4" w14:textId="77777777" w:rsidR="004952E4" w:rsidRDefault="004952E4"/>
    <w:p w14:paraId="790370AF" w14:textId="77777777" w:rsidR="004952E4" w:rsidRDefault="004952E4"/>
    <w:p w14:paraId="77D4022D" w14:textId="77777777" w:rsidR="004952E4" w:rsidRDefault="004952E4"/>
    <w:p w14:paraId="77F8D066" w14:textId="77777777" w:rsidR="004952E4" w:rsidRDefault="004952E4"/>
    <w:p w14:paraId="79B4B7A5" w14:textId="77777777" w:rsidR="00811637" w:rsidRDefault="00811637"/>
    <w:p w14:paraId="71E9AA08" w14:textId="77777777" w:rsidR="00EB39C6" w:rsidRDefault="00EB39C6"/>
    <w:p w14:paraId="4F4ED82F" w14:textId="77777777" w:rsidR="00EB39C6" w:rsidRDefault="00EB39C6"/>
    <w:p w14:paraId="03EADA9D" w14:textId="77777777" w:rsidR="00EB39C6" w:rsidRDefault="00EB39C6"/>
    <w:tbl>
      <w:tblPr>
        <w:tblStyle w:val="aa"/>
        <w:tblW w:w="268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8"/>
        <w:gridCol w:w="2421"/>
        <w:gridCol w:w="1056"/>
        <w:gridCol w:w="2414"/>
      </w:tblGrid>
      <w:tr w:rsidR="002C2622" w:rsidRPr="00081613" w14:paraId="71A3027F" w14:textId="77777777" w:rsidTr="00C60D1F">
        <w:trPr>
          <w:trHeight w:val="270"/>
        </w:trPr>
        <w:tc>
          <w:tcPr>
            <w:tcW w:w="5000" w:type="pct"/>
            <w:gridSpan w:val="4"/>
            <w:tcBorders>
              <w:top w:val="nil"/>
              <w:bottom w:val="nil"/>
            </w:tcBorders>
          </w:tcPr>
          <w:p w14:paraId="64A03876" w14:textId="7F4A1B96" w:rsidR="002C2622" w:rsidRDefault="002C2622" w:rsidP="005F74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</w:t>
            </w:r>
            <w:r w:rsidRPr="000816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12D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0816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B545D5" w:rsidRPr="00081613" w14:paraId="44B428C0" w14:textId="77777777" w:rsidTr="00C60D1F">
        <w:trPr>
          <w:trHeight w:val="270"/>
        </w:trPr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</w:tcPr>
          <w:p w14:paraId="15A3B71A" w14:textId="14F7C4A6" w:rsidR="00B545D5" w:rsidRDefault="00C373E7" w:rsidP="00B545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specific electrodes and frequencies in</w:t>
            </w:r>
            <w:r w:rsidR="00B545D5" w:rsidRPr="004F1719">
              <w:rPr>
                <w:rFonts w:ascii="Times New Roman" w:hAnsi="Times New Roman" w:cs="Times New Roman"/>
                <w:sz w:val="20"/>
                <w:szCs w:val="20"/>
              </w:rPr>
              <w:t xml:space="preserve"> each cluster</w:t>
            </w:r>
            <w:r w:rsidR="00B545D5">
              <w:rPr>
                <w:rFonts w:ascii="Times New Roman" w:hAnsi="Times New Roman" w:cs="Times New Roman"/>
                <w:sz w:val="20"/>
                <w:szCs w:val="20"/>
              </w:rPr>
              <w:t xml:space="preserve"> that showed significant </w:t>
            </w:r>
            <w:r w:rsidR="003E0362">
              <w:rPr>
                <w:rFonts w:ascii="Times New Roman" w:hAnsi="Times New Roman" w:cs="Times New Roman"/>
                <w:sz w:val="20"/>
                <w:szCs w:val="20"/>
              </w:rPr>
              <w:t>rest</w:t>
            </w:r>
            <w:r w:rsidR="000C2AA2">
              <w:rPr>
                <w:rFonts w:ascii="Times New Roman" w:hAnsi="Times New Roman" w:cs="Times New Roman" w:hint="eastAsia"/>
                <w:sz w:val="20"/>
                <w:szCs w:val="20"/>
              </w:rPr>
              <w:t>－</w:t>
            </w:r>
            <w:r w:rsidR="003E0362">
              <w:rPr>
                <w:rFonts w:ascii="Times New Roman" w:hAnsi="Times New Roman" w:cs="Times New Roman"/>
                <w:sz w:val="20"/>
                <w:szCs w:val="20"/>
              </w:rPr>
              <w:t>task shift</w:t>
            </w:r>
            <w:r w:rsidR="00B545D5" w:rsidRPr="004F17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45D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B545D5" w:rsidRPr="004F1719">
              <w:rPr>
                <w:rFonts w:ascii="Times New Roman" w:hAnsi="Times New Roman" w:cs="Times New Roman"/>
                <w:sz w:val="20"/>
                <w:szCs w:val="20"/>
              </w:rPr>
              <w:t xml:space="preserve"> the cluster</w:t>
            </w:r>
            <w:r w:rsidR="00B545D5" w:rsidRPr="004F1719">
              <w:rPr>
                <w:rFonts w:ascii="Times New Roman" w:hAnsi="Times New Roman" w:cs="Times New Roman"/>
                <w:sz w:val="20"/>
                <w:szCs w:val="20"/>
              </w:rPr>
              <w:noBreakHyphen/>
              <w:t xml:space="preserve">based permutation </w:t>
            </w:r>
            <w:r w:rsidR="00B545D5" w:rsidRPr="004F17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="00B545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45D5" w:rsidRPr="004F1719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 w:rsidR="00B545D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B545D5" w:rsidRPr="00081613" w14:paraId="73786AC6" w14:textId="77777777" w:rsidTr="00C60D1F">
        <w:trPr>
          <w:trHeight w:val="252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E8C3274" w14:textId="77777777" w:rsidR="00B545D5" w:rsidRPr="00081613" w:rsidRDefault="00B545D5" w:rsidP="00B545D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t-task shift</w:t>
            </w:r>
          </w:p>
        </w:tc>
      </w:tr>
      <w:tr w:rsidR="00C60D1F" w:rsidRPr="00081613" w14:paraId="4C285E8E" w14:textId="77777777" w:rsidTr="00C60D1F">
        <w:trPr>
          <w:trHeight w:val="290"/>
        </w:trPr>
        <w:tc>
          <w:tcPr>
            <w:tcW w:w="2503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DA51793" w14:textId="092A8C7A" w:rsidR="00B545D5" w:rsidRDefault="00B545D5" w:rsidP="00B54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ta-</w:t>
            </w:r>
            <w:r w:rsidR="00105B0C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uster</w:t>
            </w:r>
          </w:p>
        </w:tc>
        <w:tc>
          <w:tcPr>
            <w:tcW w:w="2497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18666F3" w14:textId="5A1619D0" w:rsidR="00B545D5" w:rsidRDefault="00B545D5" w:rsidP="00B545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 w:rsidR="00725499">
              <w:rPr>
                <w:rFonts w:ascii="Times New Roman" w:hAnsi="Times New Roman" w:cs="Times New Roman"/>
                <w:sz w:val="20"/>
                <w:szCs w:val="20"/>
              </w:rPr>
              <w:t>-gam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uster</w:t>
            </w:r>
          </w:p>
        </w:tc>
      </w:tr>
      <w:tr w:rsidR="00C60D1F" w:rsidRPr="00081613" w14:paraId="62523C9D" w14:textId="77777777" w:rsidTr="00C60D1F">
        <w:trPr>
          <w:trHeight w:val="290"/>
        </w:trPr>
        <w:tc>
          <w:tcPr>
            <w:tcW w:w="76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C0452D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ode</w:t>
            </w:r>
          </w:p>
        </w:tc>
        <w:tc>
          <w:tcPr>
            <w:tcW w:w="1741" w:type="pct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422AB626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quency (Hz)</w:t>
            </w:r>
          </w:p>
        </w:tc>
        <w:tc>
          <w:tcPr>
            <w:tcW w:w="760" w:type="pc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7B9AB1BC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ode</w:t>
            </w:r>
          </w:p>
        </w:tc>
        <w:tc>
          <w:tcPr>
            <w:tcW w:w="1738" w:type="pct"/>
            <w:tcBorders>
              <w:top w:val="single" w:sz="12" w:space="0" w:color="auto"/>
            </w:tcBorders>
            <w:vAlign w:val="center"/>
          </w:tcPr>
          <w:p w14:paraId="78A162A5" w14:textId="4BBBBAA9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quency</w:t>
            </w:r>
            <w:r w:rsidR="00EB39C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Hz)</w:t>
            </w:r>
          </w:p>
        </w:tc>
      </w:tr>
      <w:tr w:rsidR="00C60D1F" w:rsidRPr="00081613" w14:paraId="28B7CE02" w14:textId="77777777" w:rsidTr="00C60D1F">
        <w:trPr>
          <w:trHeight w:val="29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49CD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p2</w:t>
            </w:r>
          </w:p>
        </w:tc>
        <w:tc>
          <w:tcPr>
            <w:tcW w:w="1741" w:type="pct"/>
            <w:tcBorders>
              <w:left w:val="nil"/>
              <w:right w:val="single" w:sz="4" w:space="0" w:color="auto"/>
            </w:tcBorders>
            <w:vAlign w:val="center"/>
          </w:tcPr>
          <w:p w14:paraId="0ED7ED21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10, 11-14</w:t>
            </w:r>
          </w:p>
        </w:tc>
        <w:tc>
          <w:tcPr>
            <w:tcW w:w="760" w:type="pct"/>
            <w:tcBorders>
              <w:left w:val="single" w:sz="4" w:space="0" w:color="auto"/>
            </w:tcBorders>
            <w:vAlign w:val="center"/>
          </w:tcPr>
          <w:p w14:paraId="0CB0D28C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1738" w:type="pct"/>
            <w:vAlign w:val="center"/>
          </w:tcPr>
          <w:p w14:paraId="768A0A3D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-32</w:t>
            </w:r>
          </w:p>
        </w:tc>
      </w:tr>
      <w:tr w:rsidR="00C60D1F" w:rsidRPr="00081613" w14:paraId="54C064ED" w14:textId="77777777" w:rsidTr="00C60D1F">
        <w:trPr>
          <w:trHeight w:val="29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E258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4</w:t>
            </w:r>
          </w:p>
        </w:tc>
        <w:tc>
          <w:tcPr>
            <w:tcW w:w="1741" w:type="pct"/>
            <w:tcBorders>
              <w:left w:val="nil"/>
              <w:right w:val="single" w:sz="4" w:space="0" w:color="auto"/>
            </w:tcBorders>
            <w:vAlign w:val="center"/>
          </w:tcPr>
          <w:p w14:paraId="3C06059D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16</w:t>
            </w:r>
          </w:p>
        </w:tc>
        <w:tc>
          <w:tcPr>
            <w:tcW w:w="760" w:type="pct"/>
            <w:tcBorders>
              <w:left w:val="single" w:sz="4" w:space="0" w:color="auto"/>
            </w:tcBorders>
            <w:vAlign w:val="center"/>
          </w:tcPr>
          <w:p w14:paraId="4E1221FD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2</w:t>
            </w:r>
          </w:p>
        </w:tc>
        <w:tc>
          <w:tcPr>
            <w:tcW w:w="1738" w:type="pct"/>
            <w:vAlign w:val="center"/>
          </w:tcPr>
          <w:p w14:paraId="28AECB77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-31</w:t>
            </w:r>
          </w:p>
        </w:tc>
      </w:tr>
      <w:tr w:rsidR="00C60D1F" w:rsidRPr="00081613" w14:paraId="741D9AF9" w14:textId="77777777" w:rsidTr="00C60D1F">
        <w:trPr>
          <w:trHeight w:val="29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CC9FC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8</w:t>
            </w:r>
          </w:p>
        </w:tc>
        <w:tc>
          <w:tcPr>
            <w:tcW w:w="1741" w:type="pct"/>
            <w:tcBorders>
              <w:left w:val="nil"/>
              <w:right w:val="single" w:sz="4" w:space="0" w:color="auto"/>
            </w:tcBorders>
            <w:vAlign w:val="center"/>
          </w:tcPr>
          <w:p w14:paraId="5E0DCC58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9</w:t>
            </w:r>
          </w:p>
        </w:tc>
        <w:tc>
          <w:tcPr>
            <w:tcW w:w="760" w:type="pct"/>
            <w:tcBorders>
              <w:left w:val="single" w:sz="4" w:space="0" w:color="auto"/>
            </w:tcBorders>
            <w:vAlign w:val="center"/>
          </w:tcPr>
          <w:p w14:paraId="5265394A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pct"/>
            <w:vAlign w:val="center"/>
          </w:tcPr>
          <w:p w14:paraId="1053A640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0D1F" w:rsidRPr="00081613" w14:paraId="1D52C865" w14:textId="77777777" w:rsidTr="00C60D1F">
        <w:trPr>
          <w:trHeight w:val="29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255D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4</w:t>
            </w:r>
          </w:p>
        </w:tc>
        <w:tc>
          <w:tcPr>
            <w:tcW w:w="1741" w:type="pct"/>
            <w:tcBorders>
              <w:left w:val="nil"/>
              <w:right w:val="single" w:sz="4" w:space="0" w:color="auto"/>
            </w:tcBorders>
            <w:vAlign w:val="center"/>
          </w:tcPr>
          <w:p w14:paraId="5BD931A2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11</w:t>
            </w:r>
          </w:p>
        </w:tc>
        <w:tc>
          <w:tcPr>
            <w:tcW w:w="760" w:type="pct"/>
            <w:tcBorders>
              <w:left w:val="single" w:sz="4" w:space="0" w:color="auto"/>
            </w:tcBorders>
            <w:vAlign w:val="center"/>
          </w:tcPr>
          <w:p w14:paraId="3651ED51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pct"/>
            <w:vAlign w:val="center"/>
          </w:tcPr>
          <w:p w14:paraId="000A11A0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0D1F" w:rsidRPr="00081613" w14:paraId="2977D016" w14:textId="77777777" w:rsidTr="00C60D1F">
        <w:trPr>
          <w:trHeight w:val="29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970C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8</w:t>
            </w:r>
          </w:p>
        </w:tc>
        <w:tc>
          <w:tcPr>
            <w:tcW w:w="1741" w:type="pct"/>
            <w:tcBorders>
              <w:left w:val="nil"/>
              <w:right w:val="single" w:sz="4" w:space="0" w:color="auto"/>
            </w:tcBorders>
            <w:vAlign w:val="center"/>
          </w:tcPr>
          <w:p w14:paraId="75556BFE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14</w:t>
            </w:r>
          </w:p>
        </w:tc>
        <w:tc>
          <w:tcPr>
            <w:tcW w:w="760" w:type="pct"/>
            <w:tcBorders>
              <w:left w:val="single" w:sz="4" w:space="0" w:color="auto"/>
            </w:tcBorders>
            <w:vAlign w:val="center"/>
          </w:tcPr>
          <w:p w14:paraId="691CD7CC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pct"/>
            <w:vAlign w:val="center"/>
          </w:tcPr>
          <w:p w14:paraId="128F95F0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0D1F" w:rsidRPr="00081613" w14:paraId="01F1C4DF" w14:textId="77777777" w:rsidTr="00C60D1F">
        <w:trPr>
          <w:trHeight w:val="29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A2CC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4</w:t>
            </w:r>
          </w:p>
        </w:tc>
        <w:tc>
          <w:tcPr>
            <w:tcW w:w="1741" w:type="pct"/>
            <w:tcBorders>
              <w:left w:val="nil"/>
              <w:right w:val="single" w:sz="4" w:space="0" w:color="auto"/>
            </w:tcBorders>
            <w:vAlign w:val="center"/>
          </w:tcPr>
          <w:p w14:paraId="06505EE7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-10, 10-14</w:t>
            </w:r>
          </w:p>
        </w:tc>
        <w:tc>
          <w:tcPr>
            <w:tcW w:w="760" w:type="pct"/>
            <w:tcBorders>
              <w:left w:val="single" w:sz="4" w:space="0" w:color="auto"/>
            </w:tcBorders>
            <w:vAlign w:val="center"/>
          </w:tcPr>
          <w:p w14:paraId="545581E2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pct"/>
            <w:vAlign w:val="center"/>
          </w:tcPr>
          <w:p w14:paraId="6F649D41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0D1F" w:rsidRPr="00081613" w14:paraId="55EF88BA" w14:textId="77777777" w:rsidTr="00C60D1F">
        <w:trPr>
          <w:trHeight w:val="29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5509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8</w:t>
            </w:r>
          </w:p>
        </w:tc>
        <w:tc>
          <w:tcPr>
            <w:tcW w:w="1741" w:type="pct"/>
            <w:tcBorders>
              <w:left w:val="nil"/>
              <w:right w:val="single" w:sz="4" w:space="0" w:color="auto"/>
            </w:tcBorders>
            <w:vAlign w:val="center"/>
          </w:tcPr>
          <w:p w14:paraId="143D12B1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8</w:t>
            </w:r>
          </w:p>
        </w:tc>
        <w:tc>
          <w:tcPr>
            <w:tcW w:w="760" w:type="pct"/>
            <w:tcBorders>
              <w:left w:val="single" w:sz="4" w:space="0" w:color="auto"/>
            </w:tcBorders>
            <w:vAlign w:val="center"/>
          </w:tcPr>
          <w:p w14:paraId="0602C14F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pct"/>
            <w:vAlign w:val="center"/>
          </w:tcPr>
          <w:p w14:paraId="32BE9F3C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0D1F" w:rsidRPr="00081613" w14:paraId="480F5B44" w14:textId="77777777" w:rsidTr="00C60D1F">
        <w:trPr>
          <w:trHeight w:val="29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D2FCB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z</w:t>
            </w:r>
          </w:p>
        </w:tc>
        <w:tc>
          <w:tcPr>
            <w:tcW w:w="1741" w:type="pct"/>
            <w:tcBorders>
              <w:left w:val="nil"/>
              <w:right w:val="single" w:sz="4" w:space="0" w:color="auto"/>
            </w:tcBorders>
            <w:vAlign w:val="center"/>
          </w:tcPr>
          <w:p w14:paraId="4EFF71FC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17</w:t>
            </w:r>
          </w:p>
        </w:tc>
        <w:tc>
          <w:tcPr>
            <w:tcW w:w="760" w:type="pct"/>
            <w:tcBorders>
              <w:left w:val="single" w:sz="4" w:space="0" w:color="auto"/>
            </w:tcBorders>
            <w:vAlign w:val="center"/>
          </w:tcPr>
          <w:p w14:paraId="38C4B853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pct"/>
            <w:vAlign w:val="center"/>
          </w:tcPr>
          <w:p w14:paraId="6DE01194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0D1F" w:rsidRPr="00081613" w14:paraId="4F2B2F98" w14:textId="77777777" w:rsidTr="00C60D1F">
        <w:trPr>
          <w:trHeight w:val="29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2D54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z</w:t>
            </w:r>
          </w:p>
        </w:tc>
        <w:tc>
          <w:tcPr>
            <w:tcW w:w="1741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0309907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20</w:t>
            </w:r>
          </w:p>
        </w:tc>
        <w:tc>
          <w:tcPr>
            <w:tcW w:w="760" w:type="pct"/>
            <w:tcBorders>
              <w:left w:val="single" w:sz="4" w:space="0" w:color="auto"/>
              <w:bottom w:val="nil"/>
            </w:tcBorders>
            <w:vAlign w:val="center"/>
          </w:tcPr>
          <w:p w14:paraId="536B6D25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pct"/>
            <w:tcBorders>
              <w:bottom w:val="nil"/>
            </w:tcBorders>
            <w:vAlign w:val="center"/>
          </w:tcPr>
          <w:p w14:paraId="5B4708D8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0D1F" w:rsidRPr="00081613" w14:paraId="0A32330F" w14:textId="77777777" w:rsidTr="00C60D1F">
        <w:trPr>
          <w:trHeight w:val="29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DADFD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z</w:t>
            </w:r>
          </w:p>
        </w:tc>
        <w:tc>
          <w:tcPr>
            <w:tcW w:w="1741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B989F98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12, 20-23</w:t>
            </w:r>
          </w:p>
        </w:tc>
        <w:tc>
          <w:tcPr>
            <w:tcW w:w="760" w:type="pct"/>
            <w:tcBorders>
              <w:left w:val="single" w:sz="4" w:space="0" w:color="auto"/>
              <w:bottom w:val="nil"/>
            </w:tcBorders>
            <w:vAlign w:val="center"/>
          </w:tcPr>
          <w:p w14:paraId="092F7E83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pct"/>
            <w:tcBorders>
              <w:bottom w:val="nil"/>
            </w:tcBorders>
            <w:vAlign w:val="center"/>
          </w:tcPr>
          <w:p w14:paraId="7E151777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545D5" w:rsidRPr="00081613" w14:paraId="29D1757E" w14:textId="77777777" w:rsidTr="00C60D1F">
        <w:trPr>
          <w:trHeight w:val="29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7F78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p1</w:t>
            </w:r>
          </w:p>
        </w:tc>
        <w:tc>
          <w:tcPr>
            <w:tcW w:w="1741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6700133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-10, 11-12</w:t>
            </w:r>
          </w:p>
        </w:tc>
        <w:tc>
          <w:tcPr>
            <w:tcW w:w="760" w:type="pct"/>
            <w:tcBorders>
              <w:left w:val="single" w:sz="4" w:space="0" w:color="auto"/>
              <w:bottom w:val="nil"/>
            </w:tcBorders>
            <w:vAlign w:val="center"/>
          </w:tcPr>
          <w:p w14:paraId="51EADCDD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pct"/>
            <w:tcBorders>
              <w:bottom w:val="nil"/>
            </w:tcBorders>
            <w:vAlign w:val="center"/>
          </w:tcPr>
          <w:p w14:paraId="3A27F43C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545D5" w:rsidRPr="00081613" w14:paraId="261FB095" w14:textId="77777777" w:rsidTr="00C60D1F">
        <w:trPr>
          <w:trHeight w:val="29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387D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3</w:t>
            </w:r>
          </w:p>
        </w:tc>
        <w:tc>
          <w:tcPr>
            <w:tcW w:w="1741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EA50BD1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15</w:t>
            </w:r>
          </w:p>
        </w:tc>
        <w:tc>
          <w:tcPr>
            <w:tcW w:w="760" w:type="pct"/>
            <w:tcBorders>
              <w:left w:val="single" w:sz="4" w:space="0" w:color="auto"/>
              <w:bottom w:val="nil"/>
            </w:tcBorders>
            <w:vAlign w:val="center"/>
          </w:tcPr>
          <w:p w14:paraId="4CC34D28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pct"/>
            <w:tcBorders>
              <w:bottom w:val="nil"/>
            </w:tcBorders>
            <w:vAlign w:val="center"/>
          </w:tcPr>
          <w:p w14:paraId="7B73D783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545D5" w:rsidRPr="00081613" w14:paraId="3B403730" w14:textId="77777777" w:rsidTr="00C60D1F">
        <w:trPr>
          <w:trHeight w:val="29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5FE80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3</w:t>
            </w:r>
          </w:p>
        </w:tc>
        <w:tc>
          <w:tcPr>
            <w:tcW w:w="1741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EC13B15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14</w:t>
            </w:r>
          </w:p>
        </w:tc>
        <w:tc>
          <w:tcPr>
            <w:tcW w:w="760" w:type="pct"/>
            <w:tcBorders>
              <w:left w:val="single" w:sz="4" w:space="0" w:color="auto"/>
              <w:bottom w:val="nil"/>
            </w:tcBorders>
            <w:vAlign w:val="center"/>
          </w:tcPr>
          <w:p w14:paraId="66047283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pct"/>
            <w:tcBorders>
              <w:bottom w:val="nil"/>
            </w:tcBorders>
            <w:vAlign w:val="center"/>
          </w:tcPr>
          <w:p w14:paraId="53A9FC48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545D5" w:rsidRPr="00081613" w14:paraId="5FB2BF18" w14:textId="77777777" w:rsidTr="00C60D1F">
        <w:trPr>
          <w:trHeight w:val="29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0EE5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7</w:t>
            </w:r>
          </w:p>
        </w:tc>
        <w:tc>
          <w:tcPr>
            <w:tcW w:w="1741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3523497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13</w:t>
            </w:r>
          </w:p>
        </w:tc>
        <w:tc>
          <w:tcPr>
            <w:tcW w:w="760" w:type="pct"/>
            <w:tcBorders>
              <w:left w:val="single" w:sz="4" w:space="0" w:color="auto"/>
              <w:bottom w:val="nil"/>
            </w:tcBorders>
            <w:vAlign w:val="center"/>
          </w:tcPr>
          <w:p w14:paraId="63B8770B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pct"/>
            <w:tcBorders>
              <w:bottom w:val="nil"/>
            </w:tcBorders>
            <w:vAlign w:val="center"/>
          </w:tcPr>
          <w:p w14:paraId="36BBDA4E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545D5" w:rsidRPr="00081613" w14:paraId="132F7385" w14:textId="77777777" w:rsidTr="00C60D1F">
        <w:trPr>
          <w:trHeight w:val="29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F6F9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64A6F2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14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D654864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pct"/>
            <w:tcBorders>
              <w:top w:val="nil"/>
              <w:bottom w:val="nil"/>
            </w:tcBorders>
            <w:vAlign w:val="center"/>
          </w:tcPr>
          <w:p w14:paraId="0196D9D5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545D5" w:rsidRPr="00081613" w14:paraId="47AEF4CC" w14:textId="77777777" w:rsidTr="00C60D1F">
        <w:trPr>
          <w:trHeight w:val="29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7AD1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7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C761D1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14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006A1D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pct"/>
            <w:tcBorders>
              <w:top w:val="nil"/>
              <w:bottom w:val="nil"/>
            </w:tcBorders>
            <w:vAlign w:val="center"/>
          </w:tcPr>
          <w:p w14:paraId="53F3B68C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0D1F" w:rsidRPr="00081613" w14:paraId="08676A1B" w14:textId="77777777" w:rsidTr="00C60D1F">
        <w:trPr>
          <w:trHeight w:val="29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0B15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1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9FD75A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1A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-22</w:t>
            </w:r>
          </w:p>
        </w:tc>
        <w:tc>
          <w:tcPr>
            <w:tcW w:w="76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1596C6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8" w:type="pct"/>
            <w:tcBorders>
              <w:top w:val="nil"/>
              <w:bottom w:val="nil"/>
            </w:tcBorders>
            <w:vAlign w:val="center"/>
          </w:tcPr>
          <w:p w14:paraId="3B46062B" w14:textId="77777777" w:rsidR="00B545D5" w:rsidRPr="005C1AE9" w:rsidRDefault="00B545D5" w:rsidP="00B545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536DBEF" w14:textId="77777777" w:rsidR="002C2622" w:rsidRPr="00812349" w:rsidRDefault="002C2622"/>
    <w:sectPr w:rsidR="002C2622" w:rsidRPr="00812349" w:rsidSect="00D959C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8E3"/>
    <w:rsid w:val="000350C0"/>
    <w:rsid w:val="000431A7"/>
    <w:rsid w:val="000478E0"/>
    <w:rsid w:val="00081ED5"/>
    <w:rsid w:val="000C2AA2"/>
    <w:rsid w:val="00105B0C"/>
    <w:rsid w:val="00122479"/>
    <w:rsid w:val="002C2622"/>
    <w:rsid w:val="003248E3"/>
    <w:rsid w:val="00334FFD"/>
    <w:rsid w:val="00351E5F"/>
    <w:rsid w:val="00375577"/>
    <w:rsid w:val="003E0362"/>
    <w:rsid w:val="004952E4"/>
    <w:rsid w:val="004A19E1"/>
    <w:rsid w:val="004A5415"/>
    <w:rsid w:val="004F1719"/>
    <w:rsid w:val="005C1AE9"/>
    <w:rsid w:val="00650E37"/>
    <w:rsid w:val="0067118D"/>
    <w:rsid w:val="006C1EE9"/>
    <w:rsid w:val="007047CB"/>
    <w:rsid w:val="00725499"/>
    <w:rsid w:val="00781419"/>
    <w:rsid w:val="007E3F69"/>
    <w:rsid w:val="00811637"/>
    <w:rsid w:val="00812349"/>
    <w:rsid w:val="00890AA2"/>
    <w:rsid w:val="009519A1"/>
    <w:rsid w:val="00A05F7D"/>
    <w:rsid w:val="00A17202"/>
    <w:rsid w:val="00AC6400"/>
    <w:rsid w:val="00B11250"/>
    <w:rsid w:val="00B506BA"/>
    <w:rsid w:val="00B545D5"/>
    <w:rsid w:val="00C373E7"/>
    <w:rsid w:val="00C60D1F"/>
    <w:rsid w:val="00CB7004"/>
    <w:rsid w:val="00D6240C"/>
    <w:rsid w:val="00D6733F"/>
    <w:rsid w:val="00D959CD"/>
    <w:rsid w:val="00DD2BDD"/>
    <w:rsid w:val="00DE5DC1"/>
    <w:rsid w:val="00E12DC6"/>
    <w:rsid w:val="00E1763F"/>
    <w:rsid w:val="00E44F0D"/>
    <w:rsid w:val="00EB39C6"/>
    <w:rsid w:val="00EE7576"/>
    <w:rsid w:val="00EF608C"/>
    <w:rsid w:val="00FA5956"/>
    <w:rsid w:val="00FD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AFDF4"/>
  <w15:chartTrackingRefBased/>
  <w15:docId w15:val="{10BB83CA-806B-E34E-AF07-2FFF3A031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48E3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248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48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48E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48E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48E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48E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48E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48E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48E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248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3248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3248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3248E3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3248E3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3248E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3248E3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3248E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3248E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248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3248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48E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3248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48E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3248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248E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21">
    <w:name w:val="Intense Emphasis"/>
    <w:basedOn w:val="a0"/>
    <w:uiPriority w:val="21"/>
    <w:qFormat/>
    <w:rsid w:val="003248E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248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3248E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248E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248E3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334FFD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野　羊嗣</dc:creator>
  <cp:keywords/>
  <dc:description/>
  <cp:lastModifiedBy>良 三笘</cp:lastModifiedBy>
  <cp:revision>39</cp:revision>
  <dcterms:created xsi:type="dcterms:W3CDTF">2024-12-14T14:21:00Z</dcterms:created>
  <dcterms:modified xsi:type="dcterms:W3CDTF">2025-06-02T10:00:00Z</dcterms:modified>
</cp:coreProperties>
</file>